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BFEC3A" w14:textId="77777777" w:rsidR="008E192D" w:rsidRPr="008257E9" w:rsidRDefault="008E192D" w:rsidP="008E192D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r w:rsidRPr="008257E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US"/>
        </w:rPr>
        <w:t xml:space="preserve">Table S1 </w:t>
      </w:r>
      <w:r w:rsidRPr="008257E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US"/>
        </w:rPr>
        <w:t>Key geochemical and ecosystem data for 69 wells selected.</w:t>
      </w:r>
      <w:r w:rsidRPr="008257E9">
        <w:rPr>
          <w:rFonts w:ascii="Cambria" w:eastAsia="MS Mincho" w:hAnsi="Cambria" w:cs="Times New Roman"/>
          <w:sz w:val="24"/>
          <w:szCs w:val="24"/>
          <w:lang w:eastAsia="en-US"/>
        </w:rPr>
        <w:fldChar w:fldCharType="begin"/>
      </w:r>
      <w:r w:rsidRPr="008257E9">
        <w:rPr>
          <w:rFonts w:ascii="Cambria" w:eastAsia="MS Mincho" w:hAnsi="Cambria" w:cs="Times New Roman"/>
          <w:sz w:val="24"/>
          <w:szCs w:val="24"/>
          <w:lang w:eastAsia="en-US"/>
        </w:rPr>
        <w:instrText xml:space="preserve"> LINK Excel.Sheet.12 C:\\DATA\\MANUSCRIPT\\2014\\GeoChip-69Wells\\sup\\TableS1.xlsx Sheet1!R1C1:R74C11 \a \f 4 \h  \* MERGEFORMAT </w:instrText>
      </w:r>
      <w:r w:rsidRPr="008257E9">
        <w:rPr>
          <w:rFonts w:ascii="Cambria" w:eastAsia="MS Mincho" w:hAnsi="Cambria" w:cs="Times New Roman"/>
          <w:sz w:val="24"/>
          <w:szCs w:val="24"/>
          <w:lang w:eastAsia="en-US"/>
        </w:rPr>
        <w:fldChar w:fldCharType="separat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297"/>
        <w:gridCol w:w="934"/>
        <w:gridCol w:w="836"/>
        <w:gridCol w:w="959"/>
        <w:gridCol w:w="814"/>
        <w:gridCol w:w="724"/>
        <w:gridCol w:w="726"/>
        <w:gridCol w:w="725"/>
        <w:gridCol w:w="930"/>
        <w:gridCol w:w="725"/>
        <w:gridCol w:w="690"/>
      </w:tblGrid>
      <w:tr w:rsidR="008E192D" w:rsidRPr="008257E9" w14:paraId="0FDA2BF3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3C0B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Well </w:t>
            </w: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I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A5D1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U </w:t>
            </w: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mg/L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44A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pH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438C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NO3- (mg/L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1F57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CO2 </w:t>
            </w: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mg/L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3B12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CH4 </w:t>
            </w: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mg/L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FD87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N2O </w:t>
            </w: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mg/L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143E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Sulfide </w:t>
            </w: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mg/L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5A3A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AODC </w:t>
            </w: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Cells/ml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3BE6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DOC </w:t>
            </w: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mg/L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CE1A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DIC </w:t>
            </w: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(mg/L)</w:t>
            </w:r>
          </w:p>
        </w:tc>
      </w:tr>
      <w:tr w:rsidR="008E192D" w:rsidRPr="008257E9" w14:paraId="5A0DC719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C00D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DP16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841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709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7C4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41.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138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.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EFA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2DC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5AE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E0D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92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E6F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189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7.91</w:t>
            </w:r>
          </w:p>
        </w:tc>
      </w:tr>
      <w:tr w:rsidR="008E192D" w:rsidRPr="008257E9" w14:paraId="4E6FA7BB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E20C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W-0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C9A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65E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3A2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506.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4E2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.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BDD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466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D0B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CAF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23E+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A6E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.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835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.27</w:t>
            </w:r>
          </w:p>
        </w:tc>
      </w:tr>
      <w:tr w:rsidR="008E192D" w:rsidRPr="008257E9" w14:paraId="021A4F93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9111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W-1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14B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.9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6F2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F27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068.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EF5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.2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CA8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628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B0F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3C0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20E+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E6E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56B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7.00</w:t>
            </w:r>
          </w:p>
        </w:tc>
      </w:tr>
      <w:tr w:rsidR="008E192D" w:rsidRPr="008257E9" w14:paraId="462133C2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6A82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W-106-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C83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.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697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882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692.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AB5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.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158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E65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171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500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78E+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F13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7.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AE4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3.18</w:t>
            </w:r>
          </w:p>
        </w:tc>
      </w:tr>
      <w:tr w:rsidR="008E192D" w:rsidRPr="008257E9" w14:paraId="5EED1DC3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8261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W-126-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821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5.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087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D3F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1648.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9C4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B79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287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ADE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4C0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22E+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B63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8.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BBB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6.65</w:t>
            </w:r>
          </w:p>
        </w:tc>
      </w:tr>
      <w:tr w:rsidR="008E192D" w:rsidRPr="008257E9" w14:paraId="1A858D76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9EFA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W-2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AE3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71A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FEF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.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4DD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C6D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F33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34A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3EF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95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6D9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B24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5.25</w:t>
            </w:r>
          </w:p>
        </w:tc>
      </w:tr>
      <w:tr w:rsidR="008E192D" w:rsidRPr="008257E9" w14:paraId="669F1CA7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B3C6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W-233-17-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667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555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266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CBD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990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461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B27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A91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36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A90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24D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0.73</w:t>
            </w:r>
          </w:p>
        </w:tc>
      </w:tr>
      <w:tr w:rsidR="008E192D" w:rsidRPr="008257E9" w14:paraId="675B420E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16A0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W-3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B77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303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610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A1C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C7F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4D0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F5A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3DD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74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246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4.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14A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8.13</w:t>
            </w:r>
          </w:p>
        </w:tc>
      </w:tr>
      <w:tr w:rsidR="008E192D" w:rsidRPr="008257E9" w14:paraId="79A38E52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140A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W-301-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8E4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76E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8E2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8.9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1DA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2F9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9BF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04D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334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12E+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1B7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.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1EF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1.69</w:t>
            </w:r>
          </w:p>
        </w:tc>
      </w:tr>
      <w:tr w:rsidR="008E192D" w:rsidRPr="008257E9" w14:paraId="619D3632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EBD5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FW-301-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109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2BE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F57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6.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9B9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FDB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235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693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742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12E+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9C9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8.6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FF7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5.44</w:t>
            </w:r>
          </w:p>
        </w:tc>
      </w:tr>
      <w:tr w:rsidR="008E192D" w:rsidRPr="008257E9" w14:paraId="35F1E706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FE51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W-301-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67A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5A8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982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EE7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72B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EF3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78B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970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12E+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62A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41B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.22</w:t>
            </w:r>
          </w:p>
        </w:tc>
      </w:tr>
      <w:tr w:rsidR="008E192D" w:rsidRPr="008257E9" w14:paraId="3D6718F1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9238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W-303-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3B4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9AF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C79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.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79B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527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C28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7A7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4E5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74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EBE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9.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A80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0.82</w:t>
            </w:r>
          </w:p>
        </w:tc>
      </w:tr>
      <w:tr w:rsidR="008E192D" w:rsidRPr="008257E9" w14:paraId="45816D24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ADD1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W-303-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03B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66A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.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344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4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109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478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A5C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3D3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989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74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928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D9B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9.28</w:t>
            </w:r>
          </w:p>
        </w:tc>
      </w:tr>
      <w:tr w:rsidR="008E192D" w:rsidRPr="008257E9" w14:paraId="2EACA829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DD51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W-410-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1AB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5B8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99C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516.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B51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.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3ED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195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0B2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78A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23E+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CCA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F3A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.49</w:t>
            </w:r>
          </w:p>
        </w:tc>
      </w:tr>
      <w:tr w:rsidR="008E192D" w:rsidRPr="008257E9" w14:paraId="732CFAC8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F9D9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FW-5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D93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F59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56D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50.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ECF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.3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936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925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FF7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9AD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05E+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70A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EAE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.63</w:t>
            </w:r>
          </w:p>
        </w:tc>
      </w:tr>
      <w:tr w:rsidR="008E192D" w:rsidRPr="008257E9" w14:paraId="1BA8DBE7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BA74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FW-602-2-26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A7E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A98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757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16.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3E1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A23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32D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C09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197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.35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6FD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C99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1.73</w:t>
            </w:r>
          </w:p>
        </w:tc>
      </w:tr>
      <w:tr w:rsidR="008E192D" w:rsidRPr="008257E9" w14:paraId="52FCE72B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FC0B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0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04A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EED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206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935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4EF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FB1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015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575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27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996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7E8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7.57</w:t>
            </w:r>
          </w:p>
        </w:tc>
      </w:tr>
      <w:tr w:rsidR="008E192D" w:rsidRPr="008257E9" w14:paraId="44BBCBE8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4C90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0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186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734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E7B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6CE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.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21A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A76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334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CCE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13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ECB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0B6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8.66</w:t>
            </w:r>
          </w:p>
        </w:tc>
      </w:tr>
      <w:tr w:rsidR="008E192D" w:rsidRPr="008257E9" w14:paraId="7B50634B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5A6C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GW-0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C49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A94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BDA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588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8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268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D95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006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FCB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83E+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A51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339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2.97</w:t>
            </w:r>
          </w:p>
        </w:tc>
      </w:tr>
      <w:tr w:rsidR="008E192D" w:rsidRPr="008257E9" w14:paraId="038F4D62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2CBB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GW-0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ED2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EE9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3FF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6.9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E58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.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92F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75A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624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6EB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95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9D4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5A0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7.63</w:t>
            </w:r>
          </w:p>
        </w:tc>
      </w:tr>
      <w:tr w:rsidR="008E192D" w:rsidRPr="008257E9" w14:paraId="33E9B30F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5AE1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0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3F0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FE5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A4B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112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B50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43B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184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303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03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62E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5AC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1.20</w:t>
            </w:r>
          </w:p>
        </w:tc>
      </w:tr>
      <w:tr w:rsidR="008E192D" w:rsidRPr="008257E9" w14:paraId="623C851C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0398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101-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9A1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1CD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AF6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464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547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E2C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95D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853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33E+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719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0.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6E5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6.90</w:t>
            </w:r>
          </w:p>
        </w:tc>
      </w:tr>
      <w:tr w:rsidR="008E192D" w:rsidRPr="008257E9" w14:paraId="353451ED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7DAE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101-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556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238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FD1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470.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400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.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37F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D10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FDD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FEF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.86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66D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8F7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5.90</w:t>
            </w:r>
          </w:p>
        </w:tc>
      </w:tr>
      <w:tr w:rsidR="008E192D" w:rsidRPr="008257E9" w14:paraId="046F3FB4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CEAF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1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E46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C1D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5C8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4.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7CF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906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B19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809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0A2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.75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9BC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668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0.40</w:t>
            </w:r>
          </w:p>
        </w:tc>
      </w:tr>
      <w:tr w:rsidR="008E192D" w:rsidRPr="008257E9" w14:paraId="5656CEE9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91E4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1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A5D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933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F06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20.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CBE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3C0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B92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996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357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94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451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416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0.70</w:t>
            </w:r>
          </w:p>
        </w:tc>
      </w:tr>
      <w:tr w:rsidR="008E192D" w:rsidRPr="008257E9" w14:paraId="3F145671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9217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1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673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107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095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189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DB4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455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729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314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75E+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346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670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5.90</w:t>
            </w:r>
          </w:p>
        </w:tc>
      </w:tr>
      <w:tr w:rsidR="008E192D" w:rsidRPr="008257E9" w14:paraId="1F1AE8DB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F58C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1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B86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184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C22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C0D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D98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F4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DA5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D52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72E+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370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A73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9.20</w:t>
            </w:r>
          </w:p>
        </w:tc>
      </w:tr>
      <w:tr w:rsidR="008E192D" w:rsidRPr="008257E9" w14:paraId="64653ABD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DC2B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15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49D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BBD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8DB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.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429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2D7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FD5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389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A24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50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221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29C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6.21</w:t>
            </w:r>
          </w:p>
        </w:tc>
      </w:tr>
      <w:tr w:rsidR="008E192D" w:rsidRPr="008257E9" w14:paraId="1F2FC0F7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4C24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1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AEA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677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791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D23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E37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673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FB9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337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07E+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158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E09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9.26</w:t>
            </w:r>
          </w:p>
        </w:tc>
      </w:tr>
      <w:tr w:rsidR="008E192D" w:rsidRPr="008257E9" w14:paraId="7DE284F1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969B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1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67B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96A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3C9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739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BED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3D2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568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920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.27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ACC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2C2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0.18</w:t>
            </w:r>
          </w:p>
        </w:tc>
      </w:tr>
      <w:tr w:rsidR="008E192D" w:rsidRPr="008257E9" w14:paraId="0BD13D1B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1B44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1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FA8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425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D9C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566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8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50B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44E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BDB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E12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44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80C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6C8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5.05</w:t>
            </w:r>
          </w:p>
        </w:tc>
      </w:tr>
      <w:tr w:rsidR="008E192D" w:rsidRPr="008257E9" w14:paraId="3A26CD69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E1EA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2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B52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AA8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0BA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38D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B5B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119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9AD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E5A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71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E0D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340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7.34</w:t>
            </w:r>
          </w:p>
        </w:tc>
      </w:tr>
      <w:tr w:rsidR="008E192D" w:rsidRPr="008257E9" w14:paraId="166E62D2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0431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2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BDD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CCA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092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7D0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2C0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716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DE4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E2B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06E+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C5B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E64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2.64</w:t>
            </w:r>
          </w:p>
        </w:tc>
      </w:tr>
      <w:tr w:rsidR="008E192D" w:rsidRPr="008257E9" w14:paraId="4238AA99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DB0C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2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1D2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00B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.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320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.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8C8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34E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C44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B8A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734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.50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1C6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321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.56</w:t>
            </w:r>
          </w:p>
        </w:tc>
      </w:tr>
      <w:tr w:rsidR="008E192D" w:rsidRPr="008257E9" w14:paraId="79274213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9989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27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CA1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1D2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A64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D43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AED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951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E19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B9C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18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98D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C3D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9.23</w:t>
            </w:r>
          </w:p>
        </w:tc>
      </w:tr>
      <w:tr w:rsidR="008E192D" w:rsidRPr="008257E9" w14:paraId="79694526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DD98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2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F27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04B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994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067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2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F77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C5C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67E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692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.86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D62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E10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8.28</w:t>
            </w:r>
          </w:p>
        </w:tc>
      </w:tr>
      <w:tr w:rsidR="008E192D" w:rsidRPr="008257E9" w14:paraId="40A61FB5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C10F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3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38D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422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DF4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71.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C1F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01D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321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CE8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0F4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21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8CD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74C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.31</w:t>
            </w:r>
          </w:p>
        </w:tc>
      </w:tr>
      <w:tr w:rsidR="008E192D" w:rsidRPr="008257E9" w14:paraId="25C91A35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30AE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3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597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939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5A7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590.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EAE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D34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24F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65C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972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.54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8EE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EDF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.57</w:t>
            </w:r>
          </w:p>
        </w:tc>
      </w:tr>
      <w:tr w:rsidR="008E192D" w:rsidRPr="008257E9" w14:paraId="318E7600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2D0F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3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6F1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B81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21A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CE5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363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DE8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0AD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57C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54E+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7BA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BA5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7.46</w:t>
            </w:r>
          </w:p>
        </w:tc>
      </w:tr>
      <w:tr w:rsidR="008E192D" w:rsidRPr="008257E9" w14:paraId="2E7C7ABB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AD46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3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370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4D1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9E3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473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313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D67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5CE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393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65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019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0AF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8.43</w:t>
            </w:r>
          </w:p>
        </w:tc>
      </w:tr>
      <w:tr w:rsidR="008E192D" w:rsidRPr="008257E9" w14:paraId="74654AD0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2435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3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020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F13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0FB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9F5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DD5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103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33D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AB9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10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0D6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4BA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9.79</w:t>
            </w:r>
          </w:p>
        </w:tc>
      </w:tr>
      <w:tr w:rsidR="008E192D" w:rsidRPr="008257E9" w14:paraId="1FCEEB6F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0525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3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58B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7E6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78F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122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E56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25F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5F3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521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91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3FB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C64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8.14</w:t>
            </w:r>
          </w:p>
        </w:tc>
      </w:tr>
      <w:tr w:rsidR="008E192D" w:rsidRPr="008257E9" w14:paraId="4A4F5BFB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B4CC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5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EE2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DAD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EB9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849.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651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E2C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404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453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715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.13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54C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09E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.38</w:t>
            </w:r>
          </w:p>
        </w:tc>
      </w:tr>
      <w:tr w:rsidR="008E192D" w:rsidRPr="008257E9" w14:paraId="45F05C9D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9455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lastRenderedPageBreak/>
              <w:t>GW-60-1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6D2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36B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607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D31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9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5BB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5C6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EA1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FB7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39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34B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14B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8.81</w:t>
            </w:r>
          </w:p>
        </w:tc>
      </w:tr>
      <w:tr w:rsidR="008E192D" w:rsidRPr="008257E9" w14:paraId="1BE11682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CC5A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6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5FF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E38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0A8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.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CDF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4C0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C90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615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54B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90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C6B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83A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9.18</w:t>
            </w:r>
          </w:p>
        </w:tc>
      </w:tr>
      <w:tr w:rsidR="008E192D" w:rsidRPr="008257E9" w14:paraId="7BDE382B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358C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6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F7C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594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.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B30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7F3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5E9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380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192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8DA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18E+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B28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D39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.58</w:t>
            </w:r>
          </w:p>
        </w:tc>
      </w:tr>
      <w:tr w:rsidR="008E192D" w:rsidRPr="008257E9" w14:paraId="2E8A3C51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D49E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6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62C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3AA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.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8BF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2E0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0F0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276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8C8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3B3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.29E+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CF6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A0D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2.92</w:t>
            </w:r>
          </w:p>
        </w:tc>
      </w:tr>
      <w:tr w:rsidR="008E192D" w:rsidRPr="008257E9" w14:paraId="729CB46D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B6D6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6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E73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062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380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1D7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664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466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8F0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961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99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0A6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230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0.98</w:t>
            </w:r>
          </w:p>
        </w:tc>
      </w:tr>
      <w:tr w:rsidR="008E192D" w:rsidRPr="008257E9" w14:paraId="586A397C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BC5A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6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7AD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B7F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20D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310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873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747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1D4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A50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67E+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F52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8.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C8E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1.69</w:t>
            </w:r>
          </w:p>
        </w:tc>
      </w:tr>
      <w:tr w:rsidR="008E192D" w:rsidRPr="008257E9" w14:paraId="26E2061F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40E1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6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FB1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64D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656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.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04B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CF9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08B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DA3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E8C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54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567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E45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5.60</w:t>
            </w:r>
          </w:p>
        </w:tc>
      </w:tr>
      <w:tr w:rsidR="008E192D" w:rsidRPr="008257E9" w14:paraId="63C91AE4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9A4B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6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109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D5B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.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4A3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.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ED4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CB8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215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D74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70C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12E+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155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F03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4.12</w:t>
            </w:r>
          </w:p>
        </w:tc>
      </w:tr>
      <w:tr w:rsidR="008E192D" w:rsidRPr="008257E9" w14:paraId="2D2B3736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88A7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7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30C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3DE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559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E5D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1ED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B40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CBF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1D7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59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804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B97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9.31</w:t>
            </w:r>
          </w:p>
        </w:tc>
      </w:tr>
      <w:tr w:rsidR="008E192D" w:rsidRPr="008257E9" w14:paraId="06CD330A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E290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7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A73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FC5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.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A6F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5.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142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53F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1A4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C13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E1C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19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3D4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C0E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4.33</w:t>
            </w:r>
          </w:p>
        </w:tc>
      </w:tr>
      <w:tr w:rsidR="008E192D" w:rsidRPr="008257E9" w14:paraId="5623DB09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C74D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7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7F1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259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E1E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.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745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3A5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605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CF8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AF5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23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282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125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9.72</w:t>
            </w:r>
          </w:p>
        </w:tc>
      </w:tr>
      <w:tr w:rsidR="008E192D" w:rsidRPr="008257E9" w14:paraId="5CD1969C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BCCA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7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670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429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A7C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3.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505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6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AA9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720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C85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7C2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01E+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DA5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6D4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7.94</w:t>
            </w:r>
          </w:p>
        </w:tc>
      </w:tr>
      <w:tr w:rsidR="008E192D" w:rsidRPr="008257E9" w14:paraId="53C35798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B9A2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7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695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572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C11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28.8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AF1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.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361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96B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21E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8DE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99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DCB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6E7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3.42</w:t>
            </w:r>
          </w:p>
        </w:tc>
      </w:tr>
      <w:tr w:rsidR="008E192D" w:rsidRPr="008257E9" w14:paraId="48A46DBE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3AF0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7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BF1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934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.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6CD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C16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97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A74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D37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79A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24C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48E+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E51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CA4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9.55</w:t>
            </w:r>
          </w:p>
        </w:tc>
      </w:tr>
      <w:tr w:rsidR="008E192D" w:rsidRPr="008257E9" w14:paraId="6E71EF26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E019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7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034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F58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4F1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0.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B43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944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C8A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8C7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0E0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48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A13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F0D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1.00</w:t>
            </w:r>
          </w:p>
        </w:tc>
      </w:tr>
      <w:tr w:rsidR="008E192D" w:rsidRPr="008257E9" w14:paraId="77C32A45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6CFF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7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28F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334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9A7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89E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.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0F8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380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AAB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8C4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62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FFB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08B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6.24</w:t>
            </w:r>
          </w:p>
        </w:tc>
      </w:tr>
      <w:tr w:rsidR="008E192D" w:rsidRPr="008257E9" w14:paraId="77ADBD61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A3E9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7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EB7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716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8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08A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4.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F9A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.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79F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E8D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B64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850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24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74A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D27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5.55</w:t>
            </w:r>
          </w:p>
        </w:tc>
      </w:tr>
      <w:tr w:rsidR="008E192D" w:rsidRPr="008257E9" w14:paraId="52F34721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2673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7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FF7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45F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7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C94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A91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A9F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EF7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DC2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E2D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.43E+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077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D39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1.20</w:t>
            </w:r>
          </w:p>
        </w:tc>
      </w:tr>
      <w:tr w:rsidR="008E192D" w:rsidRPr="008257E9" w14:paraId="6C321479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9494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7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D89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149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67A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80B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701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7E5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B51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91D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06E+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E3E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F59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1.65</w:t>
            </w:r>
          </w:p>
        </w:tc>
      </w:tr>
      <w:tr w:rsidR="008E192D" w:rsidRPr="008257E9" w14:paraId="348576CB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45A4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8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7CC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636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6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B44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673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0EE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D21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CD4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B4F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98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AE0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6E5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2.15</w:t>
            </w:r>
          </w:p>
        </w:tc>
      </w:tr>
      <w:tr w:rsidR="008E192D" w:rsidRPr="008257E9" w14:paraId="2E5CD391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2C80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8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13C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74B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5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458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3.8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3CF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790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6B8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715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981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56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55C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CDC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.07</w:t>
            </w:r>
          </w:p>
        </w:tc>
      </w:tr>
      <w:tr w:rsidR="008E192D" w:rsidRPr="008257E9" w14:paraId="435377DC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2E07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8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9FE7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473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4.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20C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.8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72E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5CF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4C8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0C9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017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.52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927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B83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.85</w:t>
            </w:r>
          </w:p>
        </w:tc>
      </w:tr>
      <w:tr w:rsidR="008E192D" w:rsidRPr="008257E9" w14:paraId="1044DB4D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0C02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9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A7C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661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9.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B16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.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C53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5C8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159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0F0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A94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.60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32A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.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286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5.53</w:t>
            </w:r>
          </w:p>
        </w:tc>
      </w:tr>
      <w:tr w:rsidR="008E192D" w:rsidRPr="008257E9" w14:paraId="29E69E99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D152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9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010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DD1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  <w:t>6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6F0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2C9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  <w:t>2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AC6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398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57D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B99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  <w:t>3.12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5BB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  <w:t>0.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E86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  <w:t>29.88</w:t>
            </w:r>
          </w:p>
        </w:tc>
      </w:tr>
      <w:tr w:rsidR="008E192D" w:rsidRPr="008257E9" w14:paraId="5885A5DF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0BA2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W-9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F43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65F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  <w:t>5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334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6C7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  <w:t>1.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732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B22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96F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9E8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  <w:t>3.26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680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  <w:t>0.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A25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US"/>
              </w:rPr>
              <w:t>9.71</w:t>
            </w:r>
          </w:p>
        </w:tc>
      </w:tr>
      <w:tr w:rsidR="008E192D" w:rsidRPr="008257E9" w14:paraId="27AED940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3EEB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PB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8E3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.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D3C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7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8165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25.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C753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878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3D3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99F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301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5.22E+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B5A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23.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60F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91.49</w:t>
            </w:r>
          </w:p>
        </w:tc>
      </w:tr>
      <w:tr w:rsidR="008E192D" w:rsidRPr="008257E9" w14:paraId="721EE172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3214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verag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348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.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1F3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6.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CBC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640.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92D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468.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447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FEA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EEB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550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17465.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AE4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7.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D799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58.34</w:t>
            </w:r>
          </w:p>
        </w:tc>
      </w:tr>
      <w:tr w:rsidR="008E192D" w:rsidRPr="008257E9" w14:paraId="0DA53CAB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D398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nimu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276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F18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3.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DB5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C390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3F02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0571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B87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5CC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354.4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5826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.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99AC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9.38</w:t>
            </w:r>
          </w:p>
        </w:tc>
      </w:tr>
      <w:tr w:rsidR="008E192D" w:rsidRPr="008257E9" w14:paraId="33CFEBD5" w14:textId="77777777" w:rsidTr="001A4489">
        <w:trPr>
          <w:trHeight w:val="285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53627" w14:textId="77777777" w:rsidR="008E192D" w:rsidRPr="008257E9" w:rsidRDefault="008E192D" w:rsidP="001A4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aximu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B3B5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55.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FD218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0.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BAE9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1648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6E3A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29739.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93C7D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.6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25CAE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.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A4DCF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4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7ECCA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8273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4057B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28.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32284" w14:textId="77777777" w:rsidR="008E192D" w:rsidRPr="008257E9" w:rsidRDefault="008E192D" w:rsidP="001A4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79.20</w:t>
            </w:r>
          </w:p>
        </w:tc>
      </w:tr>
    </w:tbl>
    <w:p w14:paraId="7AE63644" w14:textId="4A9727F7" w:rsidR="00AB1018" w:rsidRDefault="008E192D">
      <w:r w:rsidRPr="008257E9">
        <w:rPr>
          <w:rFonts w:ascii="Cambria" w:eastAsia="MS Mincho" w:hAnsi="Cambria" w:cs="Times New Roman"/>
          <w:sz w:val="24"/>
          <w:szCs w:val="24"/>
          <w:lang w:eastAsia="en-US"/>
        </w:rPr>
        <w:fldChar w:fldCharType="end"/>
      </w:r>
      <w:bookmarkStart w:id="0" w:name="_GoBack"/>
      <w:bookmarkEnd w:id="0"/>
    </w:p>
    <w:sectPr w:rsidR="00AB1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D3890"/>
    <w:multiLevelType w:val="hybridMultilevel"/>
    <w:tmpl w:val="738AD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D7298"/>
    <w:multiLevelType w:val="hybridMultilevel"/>
    <w:tmpl w:val="0B1C8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54F8E"/>
    <w:multiLevelType w:val="hybridMultilevel"/>
    <w:tmpl w:val="53CAF384"/>
    <w:lvl w:ilvl="0" w:tplc="9A7E59D8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FF7929"/>
    <w:multiLevelType w:val="hybridMultilevel"/>
    <w:tmpl w:val="C346D3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B83BCC"/>
    <w:multiLevelType w:val="hybridMultilevel"/>
    <w:tmpl w:val="C804ED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8A6251"/>
    <w:multiLevelType w:val="hybridMultilevel"/>
    <w:tmpl w:val="358EED30"/>
    <w:lvl w:ilvl="0" w:tplc="E5466FA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352A9"/>
    <w:multiLevelType w:val="multilevel"/>
    <w:tmpl w:val="A3A69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B46FFB"/>
    <w:multiLevelType w:val="hybridMultilevel"/>
    <w:tmpl w:val="8076B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B422EF"/>
    <w:multiLevelType w:val="hybridMultilevel"/>
    <w:tmpl w:val="C804ED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2F30DF"/>
    <w:multiLevelType w:val="hybridMultilevel"/>
    <w:tmpl w:val="89529F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6F1F21"/>
    <w:multiLevelType w:val="hybridMultilevel"/>
    <w:tmpl w:val="FBDCAE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1A6BCC"/>
    <w:multiLevelType w:val="hybridMultilevel"/>
    <w:tmpl w:val="25DE3F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10"/>
  </w:num>
  <w:num w:numId="4">
    <w:abstractNumId w:val="0"/>
  </w:num>
  <w:num w:numId="5">
    <w:abstractNumId w:val="1"/>
  </w:num>
  <w:num w:numId="6">
    <w:abstractNumId w:val="7"/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</w:num>
  <w:num w:numId="9">
    <w:abstractNumId w:val="4"/>
  </w:num>
  <w:num w:numId="10">
    <w:abstractNumId w:val="8"/>
  </w:num>
  <w:num w:numId="11">
    <w:abstractNumId w:val="2"/>
  </w:num>
  <w:num w:numId="12">
    <w:abstractNumId w:val="3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00C"/>
    <w:rsid w:val="008E192D"/>
    <w:rsid w:val="00AB1018"/>
    <w:rsid w:val="00BB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5EFA9F-2D2A-4EAA-8AF2-639E3F337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E192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92D"/>
    <w:pPr>
      <w:keepNext/>
      <w:keepLines/>
      <w:spacing w:before="40" w:after="0"/>
      <w:outlineLvl w:val="1"/>
    </w:pPr>
    <w:rPr>
      <w:rFonts w:ascii="Calibri" w:eastAsia="MS Gothic" w:hAnsi="Calibri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92D"/>
    <w:pPr>
      <w:keepNext/>
      <w:keepLines/>
      <w:spacing w:before="40" w:after="0"/>
      <w:outlineLvl w:val="2"/>
    </w:pPr>
    <w:rPr>
      <w:rFonts w:ascii="Calibri" w:eastAsia="MS Gothic" w:hAnsi="Calibri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92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92D"/>
    <w:rPr>
      <w:rFonts w:ascii="Calibri" w:eastAsia="MS Gothic" w:hAnsi="Calibri" w:cs="Times New Roman"/>
      <w:color w:val="365F9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92D"/>
    <w:rPr>
      <w:rFonts w:ascii="Calibri" w:eastAsia="MS Gothic" w:hAnsi="Calibri" w:cs="Times New Roman"/>
      <w:color w:val="243F60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8E192D"/>
    <w:pPr>
      <w:keepNext/>
      <w:keepLines/>
      <w:spacing w:before="40" w:after="0" w:line="240" w:lineRule="auto"/>
      <w:outlineLvl w:val="1"/>
    </w:pPr>
    <w:rPr>
      <w:rFonts w:ascii="Calibri" w:eastAsia="MS Gothic" w:hAnsi="Calibri" w:cs="Times New Roman"/>
      <w:color w:val="365F91"/>
      <w:sz w:val="26"/>
      <w:szCs w:val="26"/>
      <w:lang w:eastAsia="en-US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8E192D"/>
    <w:pPr>
      <w:keepNext/>
      <w:keepLines/>
      <w:spacing w:before="40" w:after="0" w:line="240" w:lineRule="auto"/>
      <w:outlineLvl w:val="2"/>
    </w:pPr>
    <w:rPr>
      <w:rFonts w:ascii="Calibri" w:eastAsia="MS Gothic" w:hAnsi="Calibri" w:cs="Times New Roman"/>
      <w:color w:val="243F60"/>
      <w:sz w:val="24"/>
      <w:szCs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8E192D"/>
  </w:style>
  <w:style w:type="paragraph" w:styleId="NormalWeb">
    <w:name w:val="Normal (Web)"/>
    <w:basedOn w:val="Normal"/>
    <w:uiPriority w:val="99"/>
    <w:semiHidden/>
    <w:unhideWhenUsed/>
    <w:rsid w:val="008E192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8E192D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semiHidden/>
    <w:unhideWhenUsed/>
    <w:rsid w:val="008E192D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8E192D"/>
    <w:pPr>
      <w:spacing w:after="0" w:line="240" w:lineRule="auto"/>
    </w:pPr>
    <w:rPr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8E192D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9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92D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92D"/>
    <w:pPr>
      <w:spacing w:after="0" w:line="240" w:lineRule="auto"/>
    </w:pPr>
    <w:rPr>
      <w:rFonts w:ascii="Lucida Grande" w:hAnsi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92D"/>
    <w:rPr>
      <w:rFonts w:ascii="Lucida Grande" w:hAnsi="Lucida Grande"/>
      <w:sz w:val="18"/>
      <w:szCs w:val="18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8E192D"/>
    <w:pPr>
      <w:tabs>
        <w:tab w:val="left" w:pos="260"/>
        <w:tab w:val="left" w:pos="380"/>
        <w:tab w:val="left" w:pos="500"/>
      </w:tabs>
      <w:spacing w:after="240" w:line="240" w:lineRule="auto"/>
      <w:ind w:left="504" w:hanging="504"/>
    </w:pPr>
    <w:rPr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E192D"/>
    <w:pPr>
      <w:tabs>
        <w:tab w:val="center" w:pos="4320"/>
        <w:tab w:val="right" w:pos="8640"/>
      </w:tabs>
      <w:spacing w:after="0" w:line="240" w:lineRule="auto"/>
    </w:pPr>
    <w:rPr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E192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E192D"/>
    <w:pPr>
      <w:tabs>
        <w:tab w:val="center" w:pos="4320"/>
        <w:tab w:val="right" w:pos="8640"/>
      </w:tabs>
      <w:spacing w:after="0" w:line="240" w:lineRule="auto"/>
    </w:pPr>
    <w:rPr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E192D"/>
    <w:rPr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8E192D"/>
    <w:pPr>
      <w:spacing w:after="0" w:line="240" w:lineRule="auto"/>
    </w:pPr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E192D"/>
    <w:pPr>
      <w:spacing w:after="0" w:line="240" w:lineRule="auto"/>
      <w:jc w:val="center"/>
    </w:pPr>
    <w:rPr>
      <w:rFonts w:ascii="Times New Roman" w:hAnsi="Times New Roman" w:cs="Times New Roman"/>
      <w:noProof/>
      <w:sz w:val="24"/>
      <w:szCs w:val="24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192D"/>
    <w:rPr>
      <w:rFonts w:ascii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E192D"/>
    <w:pPr>
      <w:spacing w:after="0" w:line="480" w:lineRule="auto"/>
    </w:pPr>
    <w:rPr>
      <w:rFonts w:ascii="Times New Roman" w:hAnsi="Times New Roman" w:cs="Times New Roman"/>
      <w:noProof/>
      <w:sz w:val="24"/>
      <w:szCs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192D"/>
    <w:rPr>
      <w:rFonts w:ascii="Times New Roman" w:hAnsi="Times New Roman" w:cs="Times New Roman"/>
      <w:noProof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8E192D"/>
    <w:rPr>
      <w:b/>
      <w:bCs/>
    </w:rPr>
  </w:style>
  <w:style w:type="character" w:customStyle="1" w:styleId="apple-converted-space">
    <w:name w:val="apple-converted-space"/>
    <w:basedOn w:val="DefaultParagraphFont"/>
    <w:rsid w:val="008E192D"/>
  </w:style>
  <w:style w:type="paragraph" w:customStyle="1" w:styleId="first">
    <w:name w:val="first"/>
    <w:basedOn w:val="Normal"/>
    <w:rsid w:val="008E1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8E192D"/>
    <w:rPr>
      <w:color w:val="0000FF"/>
      <w:u w:val="single"/>
    </w:rPr>
  </w:style>
  <w:style w:type="character" w:customStyle="1" w:styleId="mb">
    <w:name w:val="mb"/>
    <w:basedOn w:val="DefaultParagraphFont"/>
    <w:rsid w:val="008E192D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8E192D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E192D"/>
  </w:style>
  <w:style w:type="paragraph" w:customStyle="1" w:styleId="font5">
    <w:name w:val="font5"/>
    <w:basedOn w:val="Normal"/>
    <w:rsid w:val="008E1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6">
    <w:name w:val="font6"/>
    <w:basedOn w:val="Normal"/>
    <w:rsid w:val="008E1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7">
    <w:name w:val="font7"/>
    <w:basedOn w:val="Normal"/>
    <w:rsid w:val="008E1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8E1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E1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E1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8E19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8E19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E19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E19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8E1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8E192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8E192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8E192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8E192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8E1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8E1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8E1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8E192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8E1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8E192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4">
    <w:name w:val="xl84"/>
    <w:basedOn w:val="Normal"/>
    <w:rsid w:val="008E192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8E192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6">
    <w:name w:val="xl86"/>
    <w:basedOn w:val="Normal"/>
    <w:rsid w:val="008E1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8E1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2Char1">
    <w:name w:val="Heading 2 Char1"/>
    <w:basedOn w:val="DefaultParagraphFont"/>
    <w:uiPriority w:val="9"/>
    <w:semiHidden/>
    <w:rsid w:val="008E19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E192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E192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192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5</Words>
  <Characters>4139</Characters>
  <Application>Microsoft Office Word</Application>
  <DocSecurity>0</DocSecurity>
  <Lines>34</Lines>
  <Paragraphs>9</Paragraphs>
  <ScaleCrop>false</ScaleCrop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wei Wu</dc:creator>
  <cp:keywords/>
  <dc:description/>
  <cp:lastModifiedBy>Linwei Wu</cp:lastModifiedBy>
  <cp:revision>2</cp:revision>
  <dcterms:created xsi:type="dcterms:W3CDTF">2018-01-06T22:28:00Z</dcterms:created>
  <dcterms:modified xsi:type="dcterms:W3CDTF">2018-01-06T22:29:00Z</dcterms:modified>
</cp:coreProperties>
</file>